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ED76A" w14:textId="387B0C13" w:rsidR="00B20322" w:rsidRPr="00CF03A1" w:rsidRDefault="00B20322" w:rsidP="00B2032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 whole </w:t>
      </w:r>
      <w:r w:rsidRPr="00236D99">
        <w:rPr>
          <w:rFonts w:ascii="Times New Roman" w:hAnsi="Times New Roman" w:cs="Times New Roman"/>
          <w:sz w:val="24"/>
          <w:szCs w:val="24"/>
        </w:rPr>
        <w:t>R sentences</w:t>
      </w:r>
      <w:r>
        <w:rPr>
          <w:rFonts w:ascii="Times New Roman" w:hAnsi="Times New Roman" w:cs="Times New Roman"/>
          <w:sz w:val="24"/>
          <w:szCs w:val="24"/>
        </w:rPr>
        <w:t xml:space="preserve"> for data processing and identification of </w:t>
      </w:r>
      <w:r w:rsidRPr="00CF03A1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in this study </w:t>
      </w:r>
      <w:r w:rsidR="001E42C6">
        <w:rPr>
          <w:rFonts w:ascii="Times New Roman" w:hAnsi="Times New Roman" w:cs="Times New Roman" w:hint="eastAsia"/>
          <w:sz w:val="24"/>
          <w:szCs w:val="24"/>
        </w:rPr>
        <w:t>ar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isted as follows.</w:t>
      </w:r>
    </w:p>
    <w:p w14:paraId="27DABEEC" w14:textId="77777777" w:rsidR="00B20322" w:rsidRDefault="00B20322" w:rsidP="00B2032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ata reading</w:t>
      </w:r>
    </w:p>
    <w:p w14:paraId="0DDB2D2B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f11&lt;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-read.csv(</w:t>
      </w:r>
      <w:bookmarkStart w:id="1" w:name="OLE_LINK6"/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bookmarkEnd w:id="1"/>
      <w:r w:rsidRPr="00883DA6">
        <w:rPr>
          <w:rFonts w:ascii="Times New Roman" w:hAnsi="Times New Roman" w:cs="Times New Roman"/>
          <w:sz w:val="24"/>
          <w:szCs w:val="24"/>
        </w:rPr>
        <w:t>GSE7553.csv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,row.names = 1)</w:t>
      </w:r>
    </w:p>
    <w:p w14:paraId="2C607E66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f21&lt;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883DA6">
        <w:rPr>
          <w:rFonts w:ascii="Times New Roman" w:hAnsi="Times New Roman" w:cs="Times New Roman"/>
          <w:sz w:val="24"/>
          <w:szCs w:val="24"/>
        </w:rPr>
        <w:t>GSE39612.csv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,row.names = 1)</w:t>
      </w:r>
    </w:p>
    <w:p w14:paraId="0CDDD63D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f31&lt;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883DA6">
        <w:rPr>
          <w:rFonts w:ascii="Times New Roman" w:hAnsi="Times New Roman" w:cs="Times New Roman"/>
          <w:sz w:val="24"/>
          <w:szCs w:val="24"/>
        </w:rPr>
        <w:t>GSE42109.csv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,row.names = 1)</w:t>
      </w:r>
    </w:p>
    <w:p w14:paraId="3570AB11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f41&lt;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883DA6">
        <w:rPr>
          <w:rFonts w:ascii="Times New Roman" w:hAnsi="Times New Roman" w:cs="Times New Roman"/>
          <w:sz w:val="24"/>
          <w:szCs w:val="24"/>
        </w:rPr>
        <w:t>GSE53462.csv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,row.names = 1)</w:t>
      </w:r>
    </w:p>
    <w:p w14:paraId="3E5F7AE6" w14:textId="77777777" w:rsidR="00B20322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f51&lt;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883DA6">
        <w:rPr>
          <w:rFonts w:ascii="Times New Roman" w:hAnsi="Times New Roman" w:cs="Times New Roman"/>
          <w:sz w:val="24"/>
          <w:szCs w:val="24"/>
        </w:rPr>
        <w:t>GSE103439.csv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,row.names = 1)</w:t>
      </w:r>
    </w:p>
    <w:p w14:paraId="6FFAAD95" w14:textId="77777777" w:rsidR="00B20322" w:rsidRDefault="00B20322" w:rsidP="00B2032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mple data reading</w:t>
      </w:r>
    </w:p>
    <w:p w14:paraId="7EE219C5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mplbl&lt;-read.csv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smp-data-7553.csv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header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FALSE)</w:t>
      </w:r>
    </w:p>
    <w:p w14:paraId="4303A974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lass1&lt;-factor(x=t(smplbl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),level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c(0,1),labels=c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</w:t>
      </w:r>
      <w:r w:rsidRPr="00614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))</w:t>
      </w:r>
    </w:p>
    <w:p w14:paraId="7E88AFF6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dx&lt;-order(class1)</w:t>
      </w:r>
    </w:p>
    <w:p w14:paraId="5CD374FD" w14:textId="77777777" w:rsidR="00B20322" w:rsidRPr="00431C75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 xml:space="preserve">class11&lt;-class1[idx] </w:t>
      </w:r>
    </w:p>
    <w:p w14:paraId="373BFB3B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mplbl&lt;-read.csv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smp-data-39612.csv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header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FALSE)</w:t>
      </w:r>
    </w:p>
    <w:p w14:paraId="1321E0CD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lass2&lt;-factor(x=t(smplbl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),level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c(0,1),labels=c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</w:t>
      </w:r>
      <w:r w:rsidRPr="00614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))</w:t>
      </w:r>
    </w:p>
    <w:p w14:paraId="15B9CE33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dx&lt;-order(class2)</w:t>
      </w:r>
    </w:p>
    <w:p w14:paraId="14283713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 xml:space="preserve">class21&lt;-class2[idx] </w:t>
      </w:r>
    </w:p>
    <w:p w14:paraId="65D57E62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mplbl&lt;-read.csv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smp-data-42109.csv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header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FALSE)</w:t>
      </w:r>
    </w:p>
    <w:p w14:paraId="4A5E756E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lass3&lt;-factor(x=t(smplbl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),level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c(0,1),labels=c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</w:t>
      </w:r>
      <w:r w:rsidRPr="00614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))</w:t>
      </w:r>
    </w:p>
    <w:p w14:paraId="24CBD228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dx&lt;-order(class3)</w:t>
      </w:r>
    </w:p>
    <w:p w14:paraId="3A4A102A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 xml:space="preserve">class31&lt;-class3[idx] </w:t>
      </w:r>
    </w:p>
    <w:p w14:paraId="465AE79C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mplbl&lt;-read.csv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smp-data-53462.csv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header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FALSE)</w:t>
      </w:r>
    </w:p>
    <w:p w14:paraId="28742909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lastRenderedPageBreak/>
        <w:t>class4&lt;-factor(x=t(smplbl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),level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c(0,1),labels=c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</w:t>
      </w:r>
      <w:r w:rsidRPr="00614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))</w:t>
      </w:r>
    </w:p>
    <w:p w14:paraId="0B56FE30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dx&lt;-order(class4)</w:t>
      </w:r>
    </w:p>
    <w:p w14:paraId="23622898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 xml:space="preserve">class41&lt;-class4[idx] </w:t>
      </w:r>
    </w:p>
    <w:p w14:paraId="07BC08B1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mplbl&lt;-read.csv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smp-data-103439.csv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header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FALSE)</w:t>
      </w:r>
    </w:p>
    <w:p w14:paraId="53A62DFD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lass5&lt;-factor(x=t(smplbl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),level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c(0,1),labels=c(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,</w:t>
      </w:r>
      <w:r w:rsidRPr="00614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883DA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83DA6">
        <w:rPr>
          <w:rFonts w:ascii="Times New Roman" w:hAnsi="Times New Roman" w:cs="Times New Roman"/>
          <w:sz w:val="24"/>
          <w:szCs w:val="24"/>
        </w:rPr>
        <w:t>))</w:t>
      </w:r>
    </w:p>
    <w:p w14:paraId="293F2BE3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dx&lt;-order(class5)</w:t>
      </w:r>
    </w:p>
    <w:p w14:paraId="7783694C" w14:textId="77777777" w:rsidR="00B20322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lass51&lt;-class5[idx]</w:t>
      </w:r>
    </w:p>
    <w:p w14:paraId="076B6D8B" w14:textId="77777777" w:rsidR="00B20322" w:rsidRDefault="00B20322" w:rsidP="00B2032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ata merging</w:t>
      </w:r>
    </w:p>
    <w:p w14:paraId="3F561462" w14:textId="77777777" w:rsidR="00B20322" w:rsidRPr="00883DA6" w:rsidRDefault="00B20322" w:rsidP="00B20322">
      <w:pPr>
        <w:spacing w:line="480" w:lineRule="auto"/>
        <w:ind w:firstLineChars="325" w:firstLine="7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ata2test&lt;-list(df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11,df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21,df31,df41,df51)</w:t>
      </w:r>
    </w:p>
    <w:p w14:paraId="6458D7DB" w14:textId="77777777" w:rsidR="00B20322" w:rsidRPr="00883DA6" w:rsidRDefault="00B20322" w:rsidP="00B20322">
      <w:pPr>
        <w:spacing w:line="480" w:lineRule="auto"/>
        <w:ind w:firstLineChars="325" w:firstLine="7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sampleclass&lt;-list(class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11,clas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21,class31,class41,class51)</w:t>
      </w:r>
    </w:p>
    <w:p w14:paraId="3F5DC7BF" w14:textId="77777777" w:rsidR="00B20322" w:rsidRDefault="00B20322" w:rsidP="00B2032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den</w:t>
      </w:r>
      <w:r>
        <w:rPr>
          <w:rFonts w:ascii="Times New Roman" w:hAnsi="Times New Roman" w:cs="Times New Roman"/>
          <w:sz w:val="24"/>
          <w:szCs w:val="24"/>
        </w:rPr>
        <w:t>tification of d</w:t>
      </w:r>
      <w:r w:rsidRPr="00883DA6">
        <w:rPr>
          <w:rFonts w:ascii="Times New Roman" w:hAnsi="Times New Roman" w:cs="Times New Roman"/>
          <w:sz w:val="24"/>
          <w:szCs w:val="24"/>
        </w:rPr>
        <w:t xml:space="preserve">ifferentially expressed genes </w:t>
      </w:r>
    </w:p>
    <w:p w14:paraId="0BC4C667" w14:textId="77777777" w:rsidR="00B20322" w:rsidRPr="00883DA6" w:rsidRDefault="00B20322" w:rsidP="00B20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883DA6">
        <w:rPr>
          <w:rFonts w:ascii="Times New Roman" w:hAnsi="Times New Roman" w:cs="Times New Roman"/>
          <w:sz w:val="24"/>
          <w:szCs w:val="24"/>
        </w:rPr>
        <w:t>resES&lt;-EScombination(esets=data2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test,classe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=sampleclass)</w:t>
      </w:r>
    </w:p>
    <w:p w14:paraId="16FC12FF" w14:textId="77777777" w:rsidR="00B20322" w:rsidRPr="00883DA6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rawpvalES&lt;-2*(1-pnorm(abs(resES$TestStatistic)))</w:t>
      </w:r>
    </w:p>
    <w:p w14:paraId="5F716F3E" w14:textId="77777777" w:rsidR="00B20322" w:rsidRPr="00883DA6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fdrES&lt;-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p.adjust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 xml:space="preserve">(rawpvalES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83DA6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83DA6">
        <w:rPr>
          <w:rFonts w:ascii="Times New Roman" w:hAnsi="Times New Roman" w:cs="Times New Roman"/>
          <w:sz w:val="24"/>
          <w:szCs w:val="24"/>
        </w:rPr>
        <w:t>)</w:t>
      </w:r>
    </w:p>
    <w:p w14:paraId="1DC5769E" w14:textId="77777777" w:rsidR="00B20322" w:rsidRPr="00883DA6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indES&lt;-which(fdrES&lt;0.05)</w:t>
      </w:r>
    </w:p>
    <w:p w14:paraId="3B643DC0" w14:textId="77777777" w:rsidR="00B20322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length(indES)</w:t>
      </w:r>
    </w:p>
    <w:p w14:paraId="0FA1CAFD" w14:textId="77777777" w:rsidR="00B20322" w:rsidRDefault="00B20322" w:rsidP="00B20322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83DA6">
        <w:rPr>
          <w:rFonts w:ascii="Times New Roman" w:hAnsi="Times New Roman" w:cs="Times New Roman"/>
          <w:sz w:val="24"/>
          <w:szCs w:val="24"/>
        </w:rPr>
        <w:t>ifferentially expressed genes exporting</w:t>
      </w:r>
    </w:p>
    <w:p w14:paraId="4CF51663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data&lt;-cbind(df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11,df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21,df31,df41,df51)</w:t>
      </w:r>
    </w:p>
    <w:p w14:paraId="7168C2EE" w14:textId="77777777" w:rsidR="00B20322" w:rsidRPr="00113B24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113B24">
        <w:rPr>
          <w:rFonts w:ascii="Times New Roman" w:hAnsi="Times New Roman" w:cs="Times New Roman"/>
          <w:sz w:val="24"/>
          <w:szCs w:val="24"/>
        </w:rPr>
        <w:t>statelabel&lt;-c(</w:t>
      </w:r>
      <w:proofErr w:type="gramStart"/>
      <w:r w:rsidRPr="00113B24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113B24">
        <w:rPr>
          <w:rFonts w:ascii="Times New Roman" w:hAnsi="Times New Roman" w:cs="Times New Roman"/>
          <w:sz w:val="24"/>
          <w:szCs w:val="24"/>
        </w:rPr>
        <w:t>(class11),as.numeric(class21),as.numeric(class31),as.numeric(class41),as.numeric(class51))</w:t>
      </w:r>
    </w:p>
    <w:p w14:paraId="5B0B2509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controlidx&lt;-which(statelabel==1)</w:t>
      </w:r>
    </w:p>
    <w:p w14:paraId="5598BEC8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lastRenderedPageBreak/>
        <w:t>caseidx&lt;-which(statelabel==2)</w:t>
      </w:r>
    </w:p>
    <w:p w14:paraId="5FDBE9CD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updown&lt;-sign(rowMeans(data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[,caseidx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],na.rm=TRUE)-rowMeans(data[,controlidx],na.rm=TRUE))</w:t>
      </w:r>
    </w:p>
    <w:p w14:paraId="12A553F0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expCase&lt;-rowMeans(data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[,caseidx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],na.rm=TRUE)</w:t>
      </w:r>
    </w:p>
    <w:p w14:paraId="6B91D854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expCtrl&lt;-rowMeans(data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[,controlidx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],na.rm=TRUE)</w:t>
      </w:r>
    </w:p>
    <w:p w14:paraId="55250CEB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geneid&lt;-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row.names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(data)</w:t>
      </w:r>
    </w:p>
    <w:p w14:paraId="096D7DB3" w14:textId="77777777" w:rsidR="00B20322" w:rsidRPr="00883DA6" w:rsidRDefault="00B20322" w:rsidP="00B20322">
      <w:pPr>
        <w:pStyle w:val="a7"/>
        <w:spacing w:line="480" w:lineRule="auto"/>
        <w:ind w:left="360" w:firstLine="480"/>
        <w:rPr>
          <w:rFonts w:ascii="Times New Roman" w:hAnsi="Times New Roman" w:cs="Times New Roman"/>
          <w:sz w:val="24"/>
          <w:szCs w:val="24"/>
        </w:rPr>
      </w:pPr>
      <w:r w:rsidRPr="00883DA6">
        <w:rPr>
          <w:rFonts w:ascii="Times New Roman" w:hAnsi="Times New Roman" w:cs="Times New Roman"/>
          <w:sz w:val="24"/>
          <w:szCs w:val="24"/>
        </w:rPr>
        <w:t>Result&lt;-list(geneid[indES</w:t>
      </w:r>
      <w:proofErr w:type="gramStart"/>
      <w:r w:rsidRPr="00883DA6">
        <w:rPr>
          <w:rFonts w:ascii="Times New Roman" w:hAnsi="Times New Roman" w:cs="Times New Roman"/>
          <w:sz w:val="24"/>
          <w:szCs w:val="24"/>
        </w:rPr>
        <w:t>],expCase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[indES],expCtrl[indES],rawpvalES[indES],fdrES[indES],updown[indES])</w:t>
      </w:r>
    </w:p>
    <w:p w14:paraId="487BE5D6" w14:textId="77777777" w:rsidR="00B20322" w:rsidRPr="00614A73" w:rsidRDefault="00B20322" w:rsidP="00B20322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proofErr w:type="gramStart"/>
      <w:r w:rsidRPr="00883DA6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883DA6">
        <w:rPr>
          <w:rFonts w:ascii="Times New Roman" w:hAnsi="Times New Roman" w:cs="Times New Roman"/>
          <w:sz w:val="24"/>
          <w:szCs w:val="24"/>
        </w:rPr>
        <w:t>(Result,file=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614A73">
        <w:rPr>
          <w:rFonts w:ascii="Times New Roman" w:hAnsi="Times New Roman" w:cs="Times New Roman"/>
          <w:sz w:val="24"/>
          <w:szCs w:val="24"/>
        </w:rPr>
        <w:t>mRNA-result.txt”,sep=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614A73">
        <w:rPr>
          <w:rFonts w:ascii="Times New Roman" w:hAnsi="Times New Roman" w:cs="Times New Roman"/>
          <w:sz w:val="24"/>
          <w:szCs w:val="24"/>
        </w:rPr>
        <w:t>\t”)</w:t>
      </w:r>
    </w:p>
    <w:p w14:paraId="79FB8CF6" w14:textId="77777777" w:rsidR="003A445F" w:rsidRPr="00B20322" w:rsidRDefault="003A445F"/>
    <w:sectPr w:rsidR="003A445F" w:rsidRPr="00B20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6A149" w14:textId="77777777" w:rsidR="00D245ED" w:rsidRDefault="00D245ED" w:rsidP="00B20322">
      <w:r>
        <w:separator/>
      </w:r>
    </w:p>
  </w:endnote>
  <w:endnote w:type="continuationSeparator" w:id="0">
    <w:p w14:paraId="06F954B7" w14:textId="77777777" w:rsidR="00D245ED" w:rsidRDefault="00D245ED" w:rsidP="00B2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4F2C8" w14:textId="77777777" w:rsidR="00D245ED" w:rsidRDefault="00D245ED" w:rsidP="00B20322">
      <w:r>
        <w:separator/>
      </w:r>
    </w:p>
  </w:footnote>
  <w:footnote w:type="continuationSeparator" w:id="0">
    <w:p w14:paraId="383DBC1C" w14:textId="77777777" w:rsidR="00D245ED" w:rsidRDefault="00D245ED" w:rsidP="00B20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E759A6"/>
    <w:multiLevelType w:val="hybridMultilevel"/>
    <w:tmpl w:val="F3581D66"/>
    <w:lvl w:ilvl="0" w:tplc="2564C5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37"/>
    <w:rsid w:val="001E42C6"/>
    <w:rsid w:val="003A445F"/>
    <w:rsid w:val="005B5537"/>
    <w:rsid w:val="006F09BE"/>
    <w:rsid w:val="00B20322"/>
    <w:rsid w:val="00D2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D2A38"/>
  <w15:chartTrackingRefBased/>
  <w15:docId w15:val="{5BCE4E41-14F3-4ED2-B27C-FB5A1D26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3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3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322"/>
    <w:rPr>
      <w:sz w:val="18"/>
      <w:szCs w:val="18"/>
    </w:rPr>
  </w:style>
  <w:style w:type="paragraph" w:styleId="a7">
    <w:name w:val="List Paragraph"/>
    <w:basedOn w:val="a"/>
    <w:uiPriority w:val="34"/>
    <w:qFormat/>
    <w:rsid w:val="00B20322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E42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42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</dc:creator>
  <cp:keywords/>
  <dc:description/>
  <cp:lastModifiedBy>hm</cp:lastModifiedBy>
  <cp:revision>3</cp:revision>
  <dcterms:created xsi:type="dcterms:W3CDTF">2020-03-17T13:49:00Z</dcterms:created>
  <dcterms:modified xsi:type="dcterms:W3CDTF">2020-03-17T14:12:00Z</dcterms:modified>
</cp:coreProperties>
</file>